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6820"/>
        <w:gridCol w:w="1174"/>
        <w:gridCol w:w="1104"/>
        <w:gridCol w:w="1067"/>
      </w:tblGrid>
      <w:tr w:rsidR="003F37AB" w14:paraId="78BE4586" w14:textId="77777777" w:rsidTr="003F37AB">
        <w:tc>
          <w:tcPr>
            <w:tcW w:w="6840" w:type="dxa"/>
          </w:tcPr>
          <w:p w14:paraId="1A7D5EB1" w14:textId="77777777" w:rsidR="003F37AB" w:rsidRPr="003F37AB" w:rsidRDefault="003F37AB">
            <w:pPr>
              <w:rPr>
                <w:b/>
                <w:sz w:val="28"/>
                <w:szCs w:val="28"/>
              </w:rPr>
            </w:pPr>
            <w:bookmarkStart w:id="0" w:name="_GoBack"/>
            <w:bookmarkEnd w:id="0"/>
            <w:r>
              <w:rPr>
                <w:b/>
                <w:sz w:val="28"/>
                <w:szCs w:val="28"/>
              </w:rPr>
              <w:t>Po</w:t>
            </w:r>
            <w:r w:rsidR="004B1614">
              <w:rPr>
                <w:b/>
                <w:sz w:val="28"/>
                <w:szCs w:val="28"/>
              </w:rPr>
              <w:t>st-Exercise Assessment Questions</w:t>
            </w:r>
          </w:p>
        </w:tc>
        <w:tc>
          <w:tcPr>
            <w:tcW w:w="1175" w:type="dxa"/>
          </w:tcPr>
          <w:p w14:paraId="56A660E6" w14:textId="77777777" w:rsidR="003F37AB" w:rsidRPr="003F37AB" w:rsidRDefault="003F37AB" w:rsidP="003F37AB">
            <w:pPr>
              <w:jc w:val="center"/>
              <w:rPr>
                <w:b/>
              </w:rPr>
            </w:pPr>
            <w:r w:rsidRPr="003F37AB">
              <w:rPr>
                <w:b/>
              </w:rPr>
              <w:t>Medical Students</w:t>
            </w:r>
          </w:p>
        </w:tc>
        <w:tc>
          <w:tcPr>
            <w:tcW w:w="1082" w:type="dxa"/>
          </w:tcPr>
          <w:p w14:paraId="47E04506" w14:textId="77777777" w:rsidR="003F37AB" w:rsidRPr="003F37AB" w:rsidRDefault="003F37AB" w:rsidP="003F37AB">
            <w:pPr>
              <w:jc w:val="center"/>
              <w:rPr>
                <w:b/>
              </w:rPr>
            </w:pPr>
            <w:r w:rsidRPr="003F37AB">
              <w:rPr>
                <w:b/>
              </w:rPr>
              <w:t>Residents</w:t>
            </w:r>
          </w:p>
        </w:tc>
        <w:tc>
          <w:tcPr>
            <w:tcW w:w="1068" w:type="dxa"/>
          </w:tcPr>
          <w:p w14:paraId="01C4DF7C" w14:textId="77777777" w:rsidR="003F37AB" w:rsidRPr="003F37AB" w:rsidRDefault="003F37AB" w:rsidP="003F37AB">
            <w:pPr>
              <w:jc w:val="center"/>
              <w:rPr>
                <w:b/>
              </w:rPr>
            </w:pPr>
            <w:r w:rsidRPr="003F37AB">
              <w:rPr>
                <w:b/>
              </w:rPr>
              <w:t>Faculty</w:t>
            </w:r>
          </w:p>
        </w:tc>
      </w:tr>
      <w:tr w:rsidR="003F37AB" w14:paraId="17EDDE00" w14:textId="77777777" w:rsidTr="003F37AB">
        <w:tc>
          <w:tcPr>
            <w:tcW w:w="6840" w:type="dxa"/>
          </w:tcPr>
          <w:p w14:paraId="367E2FB3" w14:textId="77777777" w:rsidR="003F37AB" w:rsidRDefault="0071578F">
            <w:r>
              <w:t xml:space="preserve">Q1.  </w:t>
            </w:r>
            <w:r w:rsidR="003F37AB">
              <w:t>I found this integrated format, which includ</w:t>
            </w:r>
            <w:r w:rsidR="004B1614">
              <w:t>ed both</w:t>
            </w:r>
            <w:r w:rsidR="003F37AB">
              <w:t xml:space="preserve"> clinical content and faculty development, to be helpful in regard to clinical content….</w:t>
            </w:r>
          </w:p>
        </w:tc>
        <w:tc>
          <w:tcPr>
            <w:tcW w:w="1175" w:type="dxa"/>
          </w:tcPr>
          <w:p w14:paraId="21F8C6E9" w14:textId="77777777" w:rsidR="003F37AB" w:rsidRDefault="003F37AB" w:rsidP="003F37AB">
            <w:pPr>
              <w:jc w:val="center"/>
            </w:pPr>
            <w:r>
              <w:t>7</w:t>
            </w:r>
          </w:p>
        </w:tc>
        <w:tc>
          <w:tcPr>
            <w:tcW w:w="1082" w:type="dxa"/>
          </w:tcPr>
          <w:p w14:paraId="5FF3AD29" w14:textId="77777777" w:rsidR="003F37AB" w:rsidRDefault="003F37AB" w:rsidP="003F37AB">
            <w:pPr>
              <w:jc w:val="center"/>
            </w:pPr>
            <w:r>
              <w:t>13</w:t>
            </w:r>
          </w:p>
        </w:tc>
        <w:tc>
          <w:tcPr>
            <w:tcW w:w="1068" w:type="dxa"/>
          </w:tcPr>
          <w:p w14:paraId="2246F9E7" w14:textId="77777777" w:rsidR="003F37AB" w:rsidRDefault="009A4AB7" w:rsidP="003F37AB">
            <w:pPr>
              <w:jc w:val="center"/>
            </w:pPr>
            <w:r>
              <w:t>6</w:t>
            </w:r>
          </w:p>
        </w:tc>
      </w:tr>
      <w:tr w:rsidR="003F37AB" w14:paraId="35A9200A" w14:textId="77777777" w:rsidTr="003F37AB">
        <w:tc>
          <w:tcPr>
            <w:tcW w:w="6840" w:type="dxa"/>
          </w:tcPr>
          <w:p w14:paraId="1B6A59A1" w14:textId="77777777" w:rsidR="003F37AB" w:rsidRDefault="0071578F">
            <w:r>
              <w:t xml:space="preserve">Q2.  </w:t>
            </w:r>
            <w:r w:rsidR="003F37AB">
              <w:t>I found this integrated format, which includ</w:t>
            </w:r>
            <w:r w:rsidR="004B1614">
              <w:t>ed both</w:t>
            </w:r>
            <w:r w:rsidR="003F37AB">
              <w:t xml:space="preserve"> clinical content and faculty development, to be helpful in regard to faculty development….</w:t>
            </w:r>
          </w:p>
        </w:tc>
        <w:tc>
          <w:tcPr>
            <w:tcW w:w="1175" w:type="dxa"/>
          </w:tcPr>
          <w:p w14:paraId="59FD2EBB" w14:textId="77777777" w:rsidR="003F37AB" w:rsidRDefault="003F37AB" w:rsidP="003F37AB">
            <w:pPr>
              <w:jc w:val="center"/>
            </w:pPr>
            <w:r>
              <w:t>8</w:t>
            </w:r>
          </w:p>
        </w:tc>
        <w:tc>
          <w:tcPr>
            <w:tcW w:w="1082" w:type="dxa"/>
          </w:tcPr>
          <w:p w14:paraId="60F6B371" w14:textId="77777777" w:rsidR="003F37AB" w:rsidRDefault="003F37AB" w:rsidP="003F37AB">
            <w:pPr>
              <w:jc w:val="center"/>
            </w:pPr>
            <w:r>
              <w:t>12</w:t>
            </w:r>
          </w:p>
        </w:tc>
        <w:tc>
          <w:tcPr>
            <w:tcW w:w="1068" w:type="dxa"/>
          </w:tcPr>
          <w:p w14:paraId="734EEB63" w14:textId="77777777" w:rsidR="003F37AB" w:rsidRDefault="009A4AB7" w:rsidP="003F37AB">
            <w:pPr>
              <w:jc w:val="center"/>
            </w:pPr>
            <w:r>
              <w:t>6</w:t>
            </w:r>
          </w:p>
        </w:tc>
      </w:tr>
      <w:tr w:rsidR="003F37AB" w14:paraId="2245C570" w14:textId="77777777" w:rsidTr="003F37AB">
        <w:tc>
          <w:tcPr>
            <w:tcW w:w="6840" w:type="dxa"/>
          </w:tcPr>
          <w:p w14:paraId="343EE8D7" w14:textId="77777777" w:rsidR="003F37AB" w:rsidRDefault="0071578F">
            <w:r>
              <w:t>Q3.</w:t>
            </w:r>
            <w:r w:rsidR="004B1614">
              <w:t>*</w:t>
            </w:r>
            <w:r>
              <w:t xml:space="preserve"> </w:t>
            </w:r>
            <w:r w:rsidR="003F37AB">
              <w:t>My interest in attending this lecture was increased upon the knowledge that it included both clinical content and faculty development.</w:t>
            </w:r>
          </w:p>
        </w:tc>
        <w:tc>
          <w:tcPr>
            <w:tcW w:w="1175" w:type="dxa"/>
          </w:tcPr>
          <w:p w14:paraId="6C774556" w14:textId="77777777" w:rsidR="003F37AB" w:rsidRDefault="003F37AB" w:rsidP="003F37AB">
            <w:pPr>
              <w:jc w:val="center"/>
            </w:pPr>
            <w:r>
              <w:t>2</w:t>
            </w:r>
          </w:p>
        </w:tc>
        <w:tc>
          <w:tcPr>
            <w:tcW w:w="1082" w:type="dxa"/>
          </w:tcPr>
          <w:p w14:paraId="36ABEE27" w14:textId="77777777" w:rsidR="003F37AB" w:rsidRDefault="003F37AB" w:rsidP="003F37AB">
            <w:pPr>
              <w:jc w:val="center"/>
            </w:pPr>
            <w:r>
              <w:t>10</w:t>
            </w:r>
          </w:p>
        </w:tc>
        <w:tc>
          <w:tcPr>
            <w:tcW w:w="1068" w:type="dxa"/>
          </w:tcPr>
          <w:p w14:paraId="7CDC1605" w14:textId="77777777" w:rsidR="003F37AB" w:rsidRDefault="009A4AB7" w:rsidP="003F37AB">
            <w:pPr>
              <w:jc w:val="center"/>
            </w:pPr>
            <w:r>
              <w:t>5</w:t>
            </w:r>
          </w:p>
        </w:tc>
      </w:tr>
      <w:tr w:rsidR="003F37AB" w14:paraId="48AC1A1C" w14:textId="77777777" w:rsidTr="003F37AB">
        <w:tc>
          <w:tcPr>
            <w:tcW w:w="6840" w:type="dxa"/>
          </w:tcPr>
          <w:p w14:paraId="69B42AD5" w14:textId="77777777" w:rsidR="003F37AB" w:rsidRDefault="0071578F">
            <w:r>
              <w:t xml:space="preserve">Q4.  </w:t>
            </w:r>
            <w:r w:rsidR="003F37AB">
              <w:t>In the future, I plan to utilize skills (both clinical and professional) that I have learned from this lecture.</w:t>
            </w:r>
          </w:p>
        </w:tc>
        <w:tc>
          <w:tcPr>
            <w:tcW w:w="1175" w:type="dxa"/>
          </w:tcPr>
          <w:p w14:paraId="3FDC22B8" w14:textId="77777777" w:rsidR="003F37AB" w:rsidRDefault="003F37AB" w:rsidP="003F37AB">
            <w:pPr>
              <w:jc w:val="center"/>
            </w:pPr>
            <w:r>
              <w:t>9</w:t>
            </w:r>
          </w:p>
        </w:tc>
        <w:tc>
          <w:tcPr>
            <w:tcW w:w="1082" w:type="dxa"/>
          </w:tcPr>
          <w:p w14:paraId="7B2CB18D" w14:textId="77777777" w:rsidR="003F37AB" w:rsidRDefault="003F37AB" w:rsidP="003F37AB">
            <w:pPr>
              <w:jc w:val="center"/>
            </w:pPr>
            <w:r>
              <w:t>15</w:t>
            </w:r>
          </w:p>
        </w:tc>
        <w:tc>
          <w:tcPr>
            <w:tcW w:w="1068" w:type="dxa"/>
          </w:tcPr>
          <w:p w14:paraId="7CA45DB6" w14:textId="77777777" w:rsidR="003F37AB" w:rsidRDefault="009A4AB7" w:rsidP="003F37AB">
            <w:pPr>
              <w:jc w:val="center"/>
            </w:pPr>
            <w:r>
              <w:t>5</w:t>
            </w:r>
          </w:p>
        </w:tc>
      </w:tr>
      <w:tr w:rsidR="003F37AB" w14:paraId="7BCBB5C2" w14:textId="77777777" w:rsidTr="003F37AB">
        <w:tc>
          <w:tcPr>
            <w:tcW w:w="6840" w:type="dxa"/>
          </w:tcPr>
          <w:p w14:paraId="0D727BEB" w14:textId="77777777" w:rsidR="003F37AB" w:rsidRDefault="0071578F">
            <w:r>
              <w:t xml:space="preserve">Q5.  </w:t>
            </w:r>
            <w:r w:rsidR="003F37AB">
              <w:t xml:space="preserve">In the future, I would like to attend more lectures that have integrated both clinical content and faculty development. </w:t>
            </w:r>
          </w:p>
        </w:tc>
        <w:tc>
          <w:tcPr>
            <w:tcW w:w="1175" w:type="dxa"/>
          </w:tcPr>
          <w:p w14:paraId="7C088E61" w14:textId="77777777" w:rsidR="003F37AB" w:rsidRDefault="003F37AB" w:rsidP="003F37AB">
            <w:pPr>
              <w:jc w:val="center"/>
            </w:pPr>
            <w:r>
              <w:t>8</w:t>
            </w:r>
          </w:p>
        </w:tc>
        <w:tc>
          <w:tcPr>
            <w:tcW w:w="1082" w:type="dxa"/>
          </w:tcPr>
          <w:p w14:paraId="6F4B1F4A" w14:textId="77777777" w:rsidR="003F37AB" w:rsidRDefault="003F37AB" w:rsidP="003F37AB">
            <w:pPr>
              <w:jc w:val="center"/>
            </w:pPr>
            <w:r>
              <w:t>14</w:t>
            </w:r>
          </w:p>
        </w:tc>
        <w:tc>
          <w:tcPr>
            <w:tcW w:w="1068" w:type="dxa"/>
          </w:tcPr>
          <w:p w14:paraId="2FFC440F" w14:textId="77777777" w:rsidR="003F37AB" w:rsidRDefault="009A4AB7" w:rsidP="003F37AB">
            <w:pPr>
              <w:jc w:val="center"/>
            </w:pPr>
            <w:r>
              <w:t>6</w:t>
            </w:r>
          </w:p>
        </w:tc>
      </w:tr>
      <w:tr w:rsidR="003F37AB" w14:paraId="28A949E4" w14:textId="77777777" w:rsidTr="003F37AB">
        <w:tc>
          <w:tcPr>
            <w:tcW w:w="6840" w:type="dxa"/>
          </w:tcPr>
          <w:p w14:paraId="5108CA2A" w14:textId="77777777" w:rsidR="003F37AB" w:rsidRPr="003F37AB" w:rsidRDefault="003F37AB">
            <w:pPr>
              <w:rPr>
                <w:b/>
              </w:rPr>
            </w:pPr>
            <w:r w:rsidRPr="003F37AB">
              <w:rPr>
                <w:b/>
              </w:rPr>
              <w:t>Total Responders</w:t>
            </w:r>
          </w:p>
        </w:tc>
        <w:tc>
          <w:tcPr>
            <w:tcW w:w="1175" w:type="dxa"/>
          </w:tcPr>
          <w:p w14:paraId="59407C4E" w14:textId="77777777" w:rsidR="003F37AB" w:rsidRDefault="003F37AB" w:rsidP="003F37AB">
            <w:pPr>
              <w:jc w:val="center"/>
            </w:pPr>
            <w:r>
              <w:t>9</w:t>
            </w:r>
          </w:p>
        </w:tc>
        <w:tc>
          <w:tcPr>
            <w:tcW w:w="1082" w:type="dxa"/>
          </w:tcPr>
          <w:p w14:paraId="19EDAE61" w14:textId="77777777" w:rsidR="003F37AB" w:rsidRDefault="003F37AB" w:rsidP="003F37AB">
            <w:pPr>
              <w:jc w:val="center"/>
            </w:pPr>
            <w:r>
              <w:t>15</w:t>
            </w:r>
          </w:p>
        </w:tc>
        <w:tc>
          <w:tcPr>
            <w:tcW w:w="1068" w:type="dxa"/>
          </w:tcPr>
          <w:p w14:paraId="4E47843F" w14:textId="77777777" w:rsidR="003F37AB" w:rsidRDefault="009A4AB7" w:rsidP="003F37AB">
            <w:pPr>
              <w:jc w:val="center"/>
            </w:pPr>
            <w:r>
              <w:t>7</w:t>
            </w:r>
          </w:p>
        </w:tc>
      </w:tr>
    </w:tbl>
    <w:p w14:paraId="6860BB5F" w14:textId="5E758816" w:rsidR="006F5176" w:rsidRPr="006F5176" w:rsidRDefault="006F5176">
      <w:pPr>
        <w:rPr>
          <w:b/>
        </w:rPr>
      </w:pPr>
      <w:r>
        <w:rPr>
          <w:b/>
        </w:rPr>
        <w:t xml:space="preserve">Table 2:  Data from Novel </w:t>
      </w:r>
      <w:r w:rsidR="00904C7B">
        <w:rPr>
          <w:b/>
        </w:rPr>
        <w:t>Approach of Integrated Faculty Development</w:t>
      </w:r>
    </w:p>
    <w:p w14:paraId="53C7C09F" w14:textId="7102F33B" w:rsidR="003F37AB" w:rsidRDefault="003F37A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357373" wp14:editId="66BD3A55">
                <wp:simplePos x="0" y="0"/>
                <wp:positionH relativeFrom="margin">
                  <wp:posOffset>-501015</wp:posOffset>
                </wp:positionH>
                <wp:positionV relativeFrom="paragraph">
                  <wp:posOffset>336550</wp:posOffset>
                </wp:positionV>
                <wp:extent cx="6575425" cy="1463040"/>
                <wp:effectExtent l="0" t="0" r="15875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5425" cy="146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45C79" w14:textId="7937E96D" w:rsidR="003F37AB" w:rsidRDefault="003F37AB">
                            <w:r>
                              <w:t xml:space="preserve">Table </w:t>
                            </w:r>
                            <w:r w:rsidR="006F5176">
                              <w:t>2</w:t>
                            </w:r>
                            <w:r w:rsidR="00904C7B">
                              <w:t xml:space="preserve"> Explanation</w:t>
                            </w:r>
                            <w:r>
                              <w:t xml:space="preserve">.  Lecture attendees were asked to complete </w:t>
                            </w:r>
                            <w:r w:rsidR="004B1614">
                              <w:t>5 questions reflecting their attitudes toward the exercise.  Answers were assessed with a 5-</w:t>
                            </w:r>
                            <w:r w:rsidR="0071578F">
                              <w:t>point Likert scale, with 1</w:t>
                            </w:r>
                            <w:r w:rsidR="004B1614">
                              <w:t xml:space="preserve"> equivalent to Strongly Disagree, 2 </w:t>
                            </w:r>
                            <w:r w:rsidR="0071578F">
                              <w:t>equivalent</w:t>
                            </w:r>
                            <w:r w:rsidR="004B1614">
                              <w:t xml:space="preserve"> to Disagree, 3 equivalent to Neither Agree nor Disagree, 4 equivalent to Agree, and 5 equivalent to Strongly Agree.  The data was then dichotomized and the above </w:t>
                            </w:r>
                            <w:r w:rsidR="0071578F">
                              <w:t xml:space="preserve">numbers reflect those attendees who chose either Agree or Strongly Agree.  </w:t>
                            </w:r>
                          </w:p>
                          <w:p w14:paraId="011C68B3" w14:textId="77777777" w:rsidR="0071578F" w:rsidRDefault="0071578F">
                            <w:r>
                              <w:t>*For question 3, six medical</w:t>
                            </w:r>
                            <w:r w:rsidR="00DF196C">
                              <w:t xml:space="preserve"> students, five residents, and one</w:t>
                            </w:r>
                            <w:r w:rsidR="009A4AB7">
                              <w:t xml:space="preserve"> faculty member </w:t>
                            </w:r>
                            <w:r>
                              <w:t xml:space="preserve">chose Neither Agree nor Disagree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13573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.45pt;margin-top:26.5pt;width:517.75pt;height:115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">
                <v:textbox>
                  <w:txbxContent>
                    <w:p w14:paraId="4DC45C79" w14:textId="7937E96D" w:rsidR="003F37AB" w:rsidRDefault="003F37AB">
                      <w:r>
                        <w:t xml:space="preserve">Table </w:t>
                      </w:r>
                      <w:r w:rsidR="006F5176">
                        <w:t>2</w:t>
                      </w:r>
                      <w:r w:rsidR="00904C7B">
                        <w:t xml:space="preserve"> Explanation</w:t>
                      </w:r>
                      <w:r>
                        <w:t xml:space="preserve">.  Lecture attendees were asked to complete </w:t>
                      </w:r>
                      <w:r w:rsidR="004B1614">
                        <w:t>5 questions reflecting their attitudes toward the exercise.  Answers were assessed with a 5-</w:t>
                      </w:r>
                      <w:r w:rsidR="0071578F">
                        <w:t>point Likert scale, with 1</w:t>
                      </w:r>
                      <w:r w:rsidR="004B1614">
                        <w:t xml:space="preserve"> equivalent to Strongly Disagree, 2 </w:t>
                      </w:r>
                      <w:r w:rsidR="0071578F">
                        <w:t>equivalent</w:t>
                      </w:r>
                      <w:r w:rsidR="004B1614">
                        <w:t xml:space="preserve"> to Disagree, 3 equivalent to Neither Agree nor Disagree, 4 equivalent to Agree, and 5 equivalent to Strongly Agree.  The data was then dichotomized and the above </w:t>
                      </w:r>
                      <w:r w:rsidR="0071578F">
                        <w:t xml:space="preserve">numbers reflect those attendees who chose either Agree or Strongly Agree.  </w:t>
                      </w:r>
                    </w:p>
                    <w:p w14:paraId="011C68B3" w14:textId="77777777" w:rsidR="0071578F" w:rsidRDefault="0071578F">
                      <w:r>
                        <w:t>*For question 3, six medical</w:t>
                      </w:r>
                      <w:r w:rsidR="00DF196C">
                        <w:t xml:space="preserve"> students, five residents, and one</w:t>
                      </w:r>
                      <w:r w:rsidR="009A4AB7">
                        <w:t xml:space="preserve"> faculty member </w:t>
                      </w:r>
                      <w:r>
                        <w:t xml:space="preserve">chose Neither Agree nor Disagree.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3F3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7AB"/>
    <w:rsid w:val="003F37AB"/>
    <w:rsid w:val="00463B72"/>
    <w:rsid w:val="004B1614"/>
    <w:rsid w:val="005C474B"/>
    <w:rsid w:val="006F5176"/>
    <w:rsid w:val="0071578F"/>
    <w:rsid w:val="007B30C2"/>
    <w:rsid w:val="00904C7B"/>
    <w:rsid w:val="009144D3"/>
    <w:rsid w:val="009A4AB7"/>
    <w:rsid w:val="009E1649"/>
    <w:rsid w:val="009F28E5"/>
    <w:rsid w:val="00DF196C"/>
    <w:rsid w:val="00E1615B"/>
    <w:rsid w:val="00E5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A04E3"/>
  <w15:chartTrackingRefBased/>
  <w15:docId w15:val="{173E4063-D981-4DD0-9365-05CFA314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Shepherd</dc:creator>
  <cp:keywords/>
  <dc:description/>
  <cp:lastModifiedBy>Flesher, Susan L</cp:lastModifiedBy>
  <cp:revision>2</cp:revision>
  <dcterms:created xsi:type="dcterms:W3CDTF">2019-04-12T17:34:00Z</dcterms:created>
  <dcterms:modified xsi:type="dcterms:W3CDTF">2019-04-12T17:34:00Z</dcterms:modified>
</cp:coreProperties>
</file>